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0B2" w:rsidRPr="008060B2" w:rsidRDefault="008060B2" w:rsidP="008060B2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color w:val="000000"/>
          <w:sz w:val="24"/>
          <w:szCs w:val="20"/>
        </w:rPr>
      </w:pPr>
      <w:r w:rsidRPr="008060B2">
        <w:rPr>
          <w:rFonts w:ascii="Times New Roman" w:eastAsia="맑은 고딕" w:hAnsi="Times New Roman" w:cs="Times New Roman"/>
          <w:color w:val="000000"/>
          <w:sz w:val="24"/>
          <w:szCs w:val="20"/>
        </w:rPr>
        <w:t xml:space="preserve">S5 Table. The results of Cox proporational hazard model in cohort 1 and cohort 2. </w:t>
      </w:r>
    </w:p>
    <w:tbl>
      <w:tblPr>
        <w:tblStyle w:val="a3"/>
        <w:tblW w:w="89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794"/>
        <w:gridCol w:w="1871"/>
        <w:gridCol w:w="794"/>
        <w:gridCol w:w="1871"/>
        <w:gridCol w:w="794"/>
        <w:gridCol w:w="1814"/>
      </w:tblGrid>
      <w:tr w:rsidR="008060B2" w:rsidRPr="008060B2" w:rsidTr="008060B2">
        <w:trPr>
          <w:trHeight w:val="510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Total population</w:t>
            </w:r>
          </w:p>
        </w:tc>
        <w:tc>
          <w:tcPr>
            <w:tcW w:w="26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Cohort 1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Cohort 2</w:t>
            </w:r>
          </w:p>
        </w:tc>
      </w:tr>
      <w:tr w:rsidR="008060B2" w:rsidRPr="008060B2" w:rsidTr="00BA5764">
        <w:trPr>
          <w:trHeight w:val="510"/>
        </w:trPr>
        <w:tc>
          <w:tcPr>
            <w:tcW w:w="1020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Beta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HR (95% CI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Beta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HR (95% CI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Beta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21"/>
                <w:szCs w:val="18"/>
              </w:rPr>
              <w:t>HR (95% CI)</w:t>
            </w:r>
          </w:p>
        </w:tc>
      </w:tr>
      <w:tr w:rsidR="008060B2" w:rsidRPr="008060B2" w:rsidTr="00BA5764">
        <w:trPr>
          <w:trHeight w:val="645"/>
        </w:trPr>
        <w:tc>
          <w:tcPr>
            <w:tcW w:w="1020" w:type="dxa"/>
            <w:tcBorders>
              <w:top w:val="single" w:sz="12" w:space="0" w:color="auto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pN</w:t>
            </w:r>
          </w:p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(AJCC7th)</w:t>
            </w: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12" w:space="0" w:color="auto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94" w:type="dxa"/>
            <w:tcBorders>
              <w:top w:val="single" w:sz="12" w:space="0" w:color="auto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N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N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4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20 (2.77-9.74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6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8 (3.55-21.24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5 (1.23-7.58)</w:t>
            </w:r>
          </w:p>
        </w:tc>
      </w:tr>
      <w:tr w:rsidR="008060B2" w:rsidRPr="008060B2" w:rsidTr="00BA5764">
        <w:trPr>
          <w:trHeight w:val="339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N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8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14 (9.49-27.4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9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32 (11.05-53.55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71 (5.16-22.21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N3a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395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.80 (18.07-49.1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0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.71 (19.30-85.9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4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.02 (10.52-42.00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N3b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83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5.56 (39.95-107.61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89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.99 (41.96-188.75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99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.34 (25.45-95.64)</w:t>
            </w:r>
          </w:p>
        </w:tc>
      </w:tr>
      <w:tr w:rsidR="008060B2" w:rsidRPr="008060B2" w:rsidTr="00BA5764">
        <w:trPr>
          <w:trHeight w:val="567"/>
        </w:trPr>
        <w:tc>
          <w:tcPr>
            <w:tcW w:w="1020" w:type="dxa"/>
            <w:tcBorders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pLODDS</w:t>
            </w: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L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L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28 (6.98-12.34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15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.61 (5.80-12.7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65 (7.04-16.11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L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73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39 (10.59-22.36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8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96 (11.17-28.86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51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60 (6.07-22.16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L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48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.91 (30.61-71.89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49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.48 (24.71-73.01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1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.99 (29.39-126.58)</w:t>
            </w:r>
          </w:p>
        </w:tc>
      </w:tr>
      <w:tr w:rsidR="008060B2" w:rsidRPr="008060B2" w:rsidTr="00BA5764">
        <w:trPr>
          <w:trHeight w:val="567"/>
        </w:trPr>
        <w:tc>
          <w:tcPr>
            <w:tcW w:w="1020" w:type="dxa"/>
            <w:tcBorders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pRatio</w:t>
            </w:r>
          </w:p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(0.1/0.25)</w:t>
            </w: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78 (3.87-11.88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44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56 (5.03-26.59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3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2 (1.96-9.09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01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31 (12.18-33.85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19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.50 (11.29-53.2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34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.01 (8.61-33.60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97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.10 (32.82-85.89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17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.38 (29.70-126.86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74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8.15 (25.10-92.37)</w:t>
            </w:r>
          </w:p>
        </w:tc>
      </w:tr>
      <w:tr w:rsidR="008060B2" w:rsidRPr="008060B2" w:rsidTr="00BA5764">
        <w:trPr>
          <w:trHeight w:val="567"/>
        </w:trPr>
        <w:tc>
          <w:tcPr>
            <w:tcW w:w="1020" w:type="dxa"/>
            <w:tcBorders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pRatio</w:t>
            </w:r>
          </w:p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(0.2/0.5)</w:t>
            </w: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25 (6.20-16.9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64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.13 (6.56-30.47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38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68 (3.94-14.96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6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.25 (21.57-57.62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2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.30 (19.68-86.69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435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.03 (16.01-60.14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76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.89 (52.59-146.90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36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3.98 (53.47-242.95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158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3.92 (30.63-133.42)</w:t>
            </w:r>
          </w:p>
        </w:tc>
      </w:tr>
      <w:tr w:rsidR="008060B2" w:rsidRPr="008060B2" w:rsidTr="00BA5764">
        <w:trPr>
          <w:trHeight w:val="567"/>
        </w:trPr>
        <w:tc>
          <w:tcPr>
            <w:tcW w:w="1020" w:type="dxa"/>
            <w:tcBorders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pRatio</w:t>
            </w:r>
          </w:p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(0.3/0/6)</w:t>
            </w: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4" w:type="dxa"/>
            <w:tcBorders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58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32 (8.20-21.64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8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81 (9.48-41.41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216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17 (4.80-17.53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pR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4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2.35 (25.55-70.20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76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.25 (20.21-92.56)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829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6.03 (23.27-91.06)</w:t>
            </w:r>
          </w:p>
        </w:tc>
      </w:tr>
      <w:tr w:rsidR="008060B2" w:rsidRPr="008060B2" w:rsidTr="00BA5764">
        <w:trPr>
          <w:trHeight w:val="283"/>
        </w:trPr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3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668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.51 (62.71-180.90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951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1.35 (65.25-306.19)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96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</w:tcPr>
          <w:p w:rsidR="008060B2" w:rsidRPr="008060B2" w:rsidRDefault="008060B2" w:rsidP="008060B2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8060B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.39 (33.80-159.35)</w:t>
            </w:r>
          </w:p>
        </w:tc>
      </w:tr>
    </w:tbl>
    <w:p w:rsidR="008060B2" w:rsidRPr="008060B2" w:rsidRDefault="008060B2" w:rsidP="008060B2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color w:val="000000"/>
          <w:sz w:val="21"/>
          <w:szCs w:val="20"/>
        </w:rPr>
      </w:pPr>
      <w:r w:rsidRPr="008060B2">
        <w:rPr>
          <w:rFonts w:ascii="Times New Roman" w:eastAsia="맑은 고딕" w:hAnsi="Times New Roman" w:cs="Times New Roman"/>
          <w:i/>
          <w:color w:val="000000"/>
          <w:sz w:val="21"/>
          <w:szCs w:val="20"/>
        </w:rPr>
        <w:t xml:space="preserve">Beta </w:t>
      </w:r>
      <w:r w:rsidRPr="008060B2">
        <w:rPr>
          <w:rFonts w:ascii="Times New Roman" w:eastAsia="맑은 고딕" w:hAnsi="Times New Roman" w:cs="Times New Roman"/>
          <w:color w:val="000000"/>
          <w:sz w:val="21"/>
          <w:szCs w:val="20"/>
        </w:rPr>
        <w:t xml:space="preserve">Beta-coefficient, </w:t>
      </w:r>
      <w:r w:rsidRPr="008060B2">
        <w:rPr>
          <w:rFonts w:ascii="Times New Roman" w:eastAsia="맑은 고딕" w:hAnsi="Times New Roman" w:cs="Times New Roman"/>
          <w:i/>
          <w:color w:val="000000"/>
          <w:sz w:val="21"/>
          <w:szCs w:val="20"/>
        </w:rPr>
        <w:t xml:space="preserve">HR </w:t>
      </w:r>
      <w:r w:rsidRPr="008060B2">
        <w:rPr>
          <w:rFonts w:ascii="Times New Roman" w:eastAsia="맑은 고딕" w:hAnsi="Times New Roman" w:cs="Times New Roman"/>
          <w:color w:val="000000"/>
          <w:sz w:val="21"/>
          <w:szCs w:val="20"/>
        </w:rPr>
        <w:t xml:space="preserve">hazard ratio, </w:t>
      </w:r>
      <w:r w:rsidRPr="008060B2">
        <w:rPr>
          <w:rFonts w:ascii="Times New Roman" w:eastAsia="맑은 고딕" w:hAnsi="Times New Roman" w:cs="Times New Roman"/>
          <w:i/>
          <w:color w:val="000000"/>
          <w:sz w:val="21"/>
          <w:szCs w:val="20"/>
        </w:rPr>
        <w:t>CI</w:t>
      </w:r>
      <w:r w:rsidRPr="008060B2">
        <w:rPr>
          <w:rFonts w:ascii="Times New Roman" w:eastAsia="맑은 고딕" w:hAnsi="Times New Roman" w:cs="Times New Roman"/>
          <w:color w:val="000000"/>
          <w:sz w:val="21"/>
          <w:szCs w:val="20"/>
        </w:rPr>
        <w:t xml:space="preserve"> confidence interval</w:t>
      </w:r>
    </w:p>
    <w:p w:rsidR="00BD37B9" w:rsidRPr="008060B2" w:rsidRDefault="00BD37B9"/>
    <w:sectPr w:rsidR="00BD37B9" w:rsidRPr="008060B2" w:rsidSect="00C63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0B2"/>
    <w:rsid w:val="008060B2"/>
    <w:rsid w:val="00BD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A6E48-C5F9-4398-A1FE-B5A6290B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6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7-03-20T03:25:00Z</dcterms:created>
  <dcterms:modified xsi:type="dcterms:W3CDTF">2017-03-20T03:25:00Z</dcterms:modified>
</cp:coreProperties>
</file>